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7" w:tblpY="1968"/>
        <w:tblOverlap w:val="never"/>
        <w:tblW w:w="112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490"/>
        <w:gridCol w:w="1043"/>
        <w:gridCol w:w="1125"/>
        <w:gridCol w:w="1325"/>
        <w:gridCol w:w="1358"/>
        <w:gridCol w:w="1133"/>
        <w:gridCol w:w="1209"/>
        <w:gridCol w:w="7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>Exposure</w:t>
            </w:r>
          </w:p>
        </w:tc>
        <w:tc>
          <w:tcPr>
            <w:tcW w:w="14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highlight w:val="none"/>
                <w:lang w:bidi="ar"/>
              </w:rPr>
              <w:t>SNP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highlight w:val="none"/>
                <w:lang w:bidi="ar"/>
              </w:rPr>
              <w:t>Effect_allele</w:t>
            </w:r>
          </w:p>
        </w:tc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highlight w:val="none"/>
                <w:lang w:bidi="ar"/>
              </w:rPr>
              <w:t>Other_allele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highlight w:val="none"/>
                <w:lang w:bidi="ar"/>
              </w:rPr>
              <w:t>B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eta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highlight w:val="none"/>
                <w:lang w:bidi="ar"/>
              </w:rPr>
              <w:t>S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e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highlight w:val="none"/>
                <w:lang w:bidi="ar"/>
              </w:rPr>
              <w:t>P-value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MAF</w:t>
            </w:r>
          </w:p>
        </w:tc>
        <w:tc>
          <w:tcPr>
            <w:tcW w:w="7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  <w:t>Confounding f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bookmarkStart w:id="0" w:name="OLE_LINK1" w:colFirst="0" w:colLast="0"/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1490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4076440</w:t>
            </w:r>
          </w:p>
        </w:tc>
        <w:tc>
          <w:tcPr>
            <w:tcW w:w="1043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1125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1325" w:type="dxa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01866</w:t>
            </w:r>
          </w:p>
        </w:tc>
        <w:tc>
          <w:tcPr>
            <w:tcW w:w="1358" w:type="dxa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82837</w:t>
            </w:r>
          </w:p>
        </w:tc>
        <w:tc>
          <w:tcPr>
            <w:tcW w:w="1133" w:type="dxa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9.83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1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="宋体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30280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5784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56494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02E-06</w:t>
            </w:r>
          </w:p>
        </w:tc>
        <w:tc>
          <w:tcPr>
            <w:tcW w:w="1209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1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262279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9370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2996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63E-06</w:t>
            </w:r>
          </w:p>
        </w:tc>
        <w:tc>
          <w:tcPr>
            <w:tcW w:w="1209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2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bookmarkStart w:id="1" w:name="OLE_LINK3"/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306442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76281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6980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4.77E-30</w:t>
            </w:r>
          </w:p>
        </w:tc>
        <w:tc>
          <w:tcPr>
            <w:tcW w:w="1209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74246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9340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2778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16E-06</w:t>
            </w:r>
          </w:p>
        </w:tc>
        <w:tc>
          <w:tcPr>
            <w:tcW w:w="1209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4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bookmarkStart w:id="2" w:name="OLE_LINK4"/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9928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919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3205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84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  <w:lang w:val="en-US" w:eastAsia="zh-CN"/>
              </w:rPr>
              <w:t>0.1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bookmarkStart w:id="3" w:name="OLE_LINK5"/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4333414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61508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71617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82E-18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bookmarkStart w:id="4" w:name="OLE_LINK6"/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854080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20824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7126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9.93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2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270589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7539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3462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2.35E-10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36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008775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9353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3223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7.55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4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bookmarkStart w:id="5" w:name="OLE_LINK7"/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  <w:bookmarkEnd w:id="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683412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69266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5455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7.41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  <w:lang w:val="en-US" w:eastAsia="zh-CN"/>
              </w:rPr>
              <w:t>0.0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852250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39479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8674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33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1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436615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1093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6479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67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2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183278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58597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3032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92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＜0.0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859464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72317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6087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95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bookmarkStart w:id="6" w:name="OLE_LINK8"/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3847648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77494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7524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9.77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＜0.0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bookmarkStart w:id="7" w:name="OLE_LINK9"/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223253</w:t>
            </w:r>
            <w:bookmarkEnd w:id="7"/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6561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0416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7.82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10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bookmarkStart w:id="8" w:name="OLE_LINK10"/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0735079</w:t>
            </w:r>
            <w:bookmarkEnd w:id="8"/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578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5673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65E-08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26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81772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2606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57672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20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1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464663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46610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92466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4.64E-07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  <w:lang w:val="en-US" w:eastAsia="zh-CN"/>
              </w:rPr>
              <w:t>0.0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496577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9746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4392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66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  <w:lang w:val="en-US" w:eastAsia="zh-CN"/>
              </w:rPr>
              <w:t>0.45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bookmarkStart w:id="9" w:name="OLE_LINK11"/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  <w:bookmarkEnd w:id="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427768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55633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2233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42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3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10906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0562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4051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98E-12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2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bookmarkStart w:id="10" w:name="OLE_LINK12"/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080997</w:t>
            </w:r>
            <w:bookmarkEnd w:id="10"/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9672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3244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39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2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23303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010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6505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00E-06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10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bookmarkStart w:id="11" w:name="OLE_LINK13"/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  <w:bookmarkEnd w:id="1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ritically ill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23675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25106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6054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00E-08</w:t>
            </w:r>
          </w:p>
        </w:tc>
        <w:tc>
          <w:tcPr>
            <w:tcW w:w="1209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3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bookmarkStart w:id="12" w:name="OLE_LINK2"/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</w:pP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</w:pP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</w:pP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</w:pP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</w:pP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</w:pPr>
          </w:p>
        </w:tc>
        <w:tc>
          <w:tcPr>
            <w:tcW w:w="1209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right"/>
              <w:rPr>
                <w:rFonts w:hint="eastAsia" w:ascii="宋体" w:hAnsi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  <w:bookmarkEnd w:id="12"/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231774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854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31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1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34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5622934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9490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058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4.01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15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22498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3106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960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07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80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03483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780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8137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39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543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769593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6194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39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84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24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286261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8751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93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9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775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306294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585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5615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4.14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946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307947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490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287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2.84E-08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85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70582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607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5615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42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516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983542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8998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016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11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66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648814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744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8322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82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63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4776680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68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546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63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216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4250168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352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678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4.42E-07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1456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447833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3252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963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0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92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247916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6669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404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2.04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502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938539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101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199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50E-07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20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6967210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22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9375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63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28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3860852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435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24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9.6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09402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332040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947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123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2.34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09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83209580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107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493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97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035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3936860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9251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068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7.7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14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148037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649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5612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2.35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647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501603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624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7912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4.63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61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525634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8327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55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9.20E-08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22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39754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652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5925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7.59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975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64913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7949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7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27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8136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56301599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975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042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78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27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705595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40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9698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6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36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277978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669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039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7.05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46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4190910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8910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781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68E-07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263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989031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2701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049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7.96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04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4225753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595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231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54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30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625318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954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109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04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36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hospitaliz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599423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8106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831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9.63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32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928721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2867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297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29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67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4076440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032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523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7.02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9872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348879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139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140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2.36E-07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17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881526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939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174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4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633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45320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687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710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44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23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438013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6507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402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49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1066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06421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349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780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2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482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520722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7700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424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51E-08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505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233048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2410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990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36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981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3508132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6880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681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70E-49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738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4716080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9079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858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03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123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496978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05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858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54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75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4641030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856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231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98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186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983320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738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949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08E-07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52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4333414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397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547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01E-14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993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471505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254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771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01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02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23769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387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231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69E-08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842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79102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076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080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2.64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181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62256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272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770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68E-09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39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021654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679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745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7.35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6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008778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278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836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6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73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78126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368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973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4.2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123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56683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764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685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69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58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55005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853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073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35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75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8764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437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048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2.42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747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805280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573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024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1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162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280616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29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85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94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30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034760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180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878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7.83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16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59756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640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536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50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32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29870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11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773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9.68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91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26989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884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955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83E-10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677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086089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2660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162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65E-10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8922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087571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2026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4339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01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81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9533610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746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938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9.22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87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263884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2543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5659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98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837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769213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3756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8081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35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791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163485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632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347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08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44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0067804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084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6853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78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767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478243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573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407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88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761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9933400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5727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1230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3.23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1847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49399480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053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337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56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0870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7753457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826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7760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8.17E-07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605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227773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2431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994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4.65E-1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322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0412437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3981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8890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7.54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145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811198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2504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550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5.28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8374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45524632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4016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914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1.47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158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13050728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973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29635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2.75E-11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6641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very severe respiratory confirmed COVID‐1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rs5767981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lef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-0.169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037383</w:t>
            </w:r>
          </w:p>
        </w:tc>
        <w:tc>
          <w:tcPr>
            <w:tcW w:w="0" w:type="auto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6.16E-06</w:t>
            </w:r>
          </w:p>
        </w:tc>
        <w:tc>
          <w:tcPr>
            <w:tcW w:w="120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="宋体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  <w:highlight w:val="none"/>
              </w:rPr>
              <w:t>0.4449</w:t>
            </w:r>
          </w:p>
        </w:tc>
        <w:tc>
          <w:tcPr>
            <w:tcW w:w="7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Style w:val="5"/>
          <w:rFonts w:eastAsia="宋体"/>
          <w:b/>
          <w:bCs/>
          <w:color w:val="101214"/>
          <w:sz w:val="22"/>
          <w:shd w:val="clear" w:color="auto" w:fill="FCFDFE"/>
          <w14:ligatures w14:val="none"/>
        </w:rPr>
        <w:t xml:space="preserve">Table </w:t>
      </w:r>
      <w:r>
        <w:rPr>
          <w:rStyle w:val="5"/>
          <w:rFonts w:hint="eastAsia" w:eastAsia="宋体"/>
          <w:b/>
          <w:bCs/>
          <w:color w:val="101214"/>
          <w:sz w:val="22"/>
          <w:shd w:val="clear" w:color="auto" w:fill="FCFDFE"/>
          <w:lang w:val="en-US" w:eastAsia="zh-CN"/>
          <w14:ligatures w14:val="none"/>
        </w:rPr>
        <w:t>S</w:t>
      </w:r>
      <w:r>
        <w:rPr>
          <w:rStyle w:val="5"/>
          <w:rFonts w:hint="eastAsia"/>
          <w:b/>
          <w:bCs/>
          <w:color w:val="101214"/>
          <w:sz w:val="22"/>
          <w:shd w:val="clear" w:color="auto" w:fill="FCFDFE"/>
          <w:lang w:val="en-US" w:eastAsia="zh-CN"/>
          <w14:ligatures w14:val="none"/>
        </w:rPr>
        <w:t>1</w:t>
      </w:r>
      <w:r>
        <w:rPr>
          <w:rStyle w:val="5"/>
          <w:rFonts w:eastAsia="宋体"/>
          <w:color w:val="101214"/>
          <w:sz w:val="22"/>
          <w:shd w:val="clear" w:color="auto" w:fill="FCFDFE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Single-nucleotide polymorphisms associated with </w:t>
      </w:r>
      <w:r>
        <w:rPr>
          <w:rFonts w:hint="eastAsia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>COVID-19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 (P &lt; 1×10-5).</w:t>
      </w:r>
      <w:r>
        <w:rPr>
          <w:rFonts w:hint="eastAsia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>√</w:t>
      </w:r>
      <w:bookmarkStart w:id="13" w:name="_GoBack"/>
      <w:bookmarkEnd w:id="13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 is confounding factor, × is non-confounding factor</w:t>
      </w:r>
      <w:r>
        <w:rPr>
          <w:rFonts w:hint="eastAsia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kMWFiMmNkYTYzNDUzMDg5ZmRjOTg4NmVhNTExZTYifQ=="/>
  </w:docVars>
  <w:rsids>
    <w:rsidRoot w:val="00172A27"/>
    <w:rsid w:val="05EC531A"/>
    <w:rsid w:val="0DBD0513"/>
    <w:rsid w:val="123D30E0"/>
    <w:rsid w:val="15472BDB"/>
    <w:rsid w:val="19297759"/>
    <w:rsid w:val="1BC75F44"/>
    <w:rsid w:val="350C76AC"/>
    <w:rsid w:val="48C16FE8"/>
    <w:rsid w:val="4EE57E44"/>
    <w:rsid w:val="4FAC4DB0"/>
    <w:rsid w:val="57EC55B7"/>
    <w:rsid w:val="59724516"/>
    <w:rsid w:val="59F6057D"/>
    <w:rsid w:val="6D82099A"/>
    <w:rsid w:val="71DD22F7"/>
    <w:rsid w:val="7695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15"/>
    <w:basedOn w:val="4"/>
    <w:autoRedefine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4:08:00Z</dcterms:created>
  <dc:creator>HilarioFurors</dc:creator>
  <cp:lastModifiedBy>戴礼瑞</cp:lastModifiedBy>
  <dcterms:modified xsi:type="dcterms:W3CDTF">2023-12-20T07:0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A320708DF9445B28D3F49FF4570F42E_12</vt:lpwstr>
  </property>
</Properties>
</file>